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43" w:type="dxa"/>
        <w:tblLayout w:type="fixed"/>
        <w:tblLook w:val="04A0" w:firstRow="1" w:lastRow="0" w:firstColumn="1" w:lastColumn="0" w:noHBand="0" w:noVBand="1"/>
      </w:tblPr>
      <w:tblGrid>
        <w:gridCol w:w="1843"/>
        <w:gridCol w:w="1840"/>
        <w:gridCol w:w="1152"/>
        <w:gridCol w:w="1152"/>
        <w:gridCol w:w="1152"/>
        <w:gridCol w:w="1152"/>
        <w:gridCol w:w="1152"/>
      </w:tblGrid>
      <w:tr w:rsidR="00E54CDA" w:rsidRPr="006D3635" w14:paraId="4D1FA614" w14:textId="77777777" w:rsidTr="003E134B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8295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9359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BC0A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Clade I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851B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Clade II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1C80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Clade III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1D1D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 xml:space="preserve">Clade IV 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A75F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E54CDA" w:rsidRPr="006D3635" w14:paraId="345A8F9E" w14:textId="77777777" w:rsidTr="003E134B">
        <w:trPr>
          <w:trHeight w:val="315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31A71" w14:textId="77777777" w:rsidR="00E54CDA" w:rsidRPr="006D3635" w:rsidRDefault="00E54CDA" w:rsidP="003E134B">
            <w:pP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A3E57" w14:textId="77777777" w:rsidR="00E54CDA" w:rsidRPr="006D3635" w:rsidRDefault="00E54CDA" w:rsidP="003E134B">
            <w:pP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88E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(n = 1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24DC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(n = 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EB61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(n = 5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D1D0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(n = 120)</w:t>
            </w: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EBEFC7" w14:textId="77777777" w:rsidR="00E54CDA" w:rsidRPr="006D3635" w:rsidRDefault="00E54CDA" w:rsidP="003E134B">
            <w:pP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54CDA" w:rsidRPr="006D3635" w14:paraId="76E0E454" w14:textId="77777777" w:rsidTr="003E134B">
        <w:trPr>
          <w:trHeight w:val="315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47093" w14:textId="77777777" w:rsidR="00E54CDA" w:rsidRPr="006D3635" w:rsidRDefault="00E54CDA" w:rsidP="003E134B">
            <w:pP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F7885" w14:textId="77777777" w:rsidR="00E54CDA" w:rsidRPr="006D3635" w:rsidRDefault="00E54CDA" w:rsidP="003E134B">
            <w:pP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33DF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DCA3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1EE7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348C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B448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E54CDA" w:rsidRPr="006D3635" w14:paraId="62652C56" w14:textId="77777777" w:rsidTr="003E134B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50DF" w14:textId="77777777" w:rsidR="00E54CDA" w:rsidRPr="006D3635" w:rsidRDefault="00E54CDA" w:rsidP="003E134B">
            <w:pPr>
              <w:jc w:val="center"/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 xml:space="preserve">TAC1B </w:t>
            </w:r>
            <w:r w:rsidRPr="006D363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br/>
            </w: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(B9J08_0048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F3349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i/>
                <w:iCs/>
                <w:color w:val="000000"/>
                <w:sz w:val="22"/>
                <w:szCs w:val="22"/>
              </w:rPr>
              <w:t>A15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3AC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CF0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D90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655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84B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</w:tr>
      <w:tr w:rsidR="00E54CDA" w:rsidRPr="006D3635" w14:paraId="78E8E8D9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CBBD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EC1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36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5E2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438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56B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CD2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11D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181AE512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D02F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5E9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89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6D3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D72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F7B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33C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278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528E7ACD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2AF84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3BD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192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554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C0F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EA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2A1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859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</w:tr>
      <w:tr w:rsidR="00E54CDA" w:rsidRPr="006D3635" w14:paraId="5DEB2C2F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9EF1B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6A71C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i/>
                <w:iCs/>
                <w:color w:val="000000"/>
                <w:sz w:val="22"/>
                <w:szCs w:val="22"/>
              </w:rPr>
              <w:t>S195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E83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4AC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376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FBE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A6A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</w:tr>
      <w:tr w:rsidR="00E54CDA" w:rsidRPr="006D3635" w14:paraId="6422E073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E6E9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385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E200K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FDD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806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614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EE2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2B7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501BA2E4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776B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36FCF7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F214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794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7CA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0(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F76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8FE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389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</w:tr>
      <w:tr w:rsidR="00E54CDA" w:rsidRPr="006D3635" w14:paraId="2ABD705B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DAEC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5E4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K215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F19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82C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4D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9BF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2F3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8</w:t>
            </w:r>
          </w:p>
        </w:tc>
      </w:tr>
      <w:tr w:rsidR="00E54CDA" w:rsidRPr="006D3635" w14:paraId="0CE6E6E2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13F2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104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K225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DDD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789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5A9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661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574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08D438C1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42666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D6A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Q226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02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FBF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312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896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15A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24CC497E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20779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921D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K247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1E4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748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8C3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77F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80(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06B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</w:tr>
      <w:tr w:rsidR="00E54CDA" w:rsidRPr="006D3635" w14:paraId="5B0BEAD1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2F87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363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I268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E21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B87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69B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7BA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C45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08EB7CB0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3541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FCF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D278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8CF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547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7C6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068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7E9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77CE451E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10A7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B0A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Q298K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FCA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F0B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DE8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659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5B3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697A0826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89CF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920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L328Q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045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74F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0F2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584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70B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20</w:t>
            </w:r>
          </w:p>
        </w:tc>
      </w:tr>
      <w:tr w:rsidR="00E54CDA" w:rsidRPr="006D3635" w14:paraId="627381E0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9AAF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EF3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C331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AB7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9F7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6AA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5B0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73D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3FB5A3BF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63DE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E7E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C334F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7CB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377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D3D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844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288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0E3F70C8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A9C8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3DD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L335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29D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0B4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2A5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38B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D0A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502D8A31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6564A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201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339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BA1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287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95A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D5C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1B8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470220ED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B6193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343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T346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3C4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439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EE1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DA5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603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3D483B31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F7DE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F2DC55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R495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9D2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50D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0AB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20C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083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</w:tr>
      <w:tr w:rsidR="00E54CDA" w:rsidRPr="006D3635" w14:paraId="4CEB0A8E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ACA2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708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Q503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F02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9F3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0BA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EDD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10F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00F99E2B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CB37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F0D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F580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7B3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898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07D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BB9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6CB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56D3D726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57F43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E430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A583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E94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203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76A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1B9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724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</w:tr>
      <w:tr w:rsidR="00E54CDA" w:rsidRPr="006D3635" w14:paraId="554C52B5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A00E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E4FF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P595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CF0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2F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B5E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67F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50C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</w:tr>
      <w:tr w:rsidR="00E54CDA" w:rsidRPr="006D3635" w14:paraId="76F4585E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CBFC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6167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P595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AB1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A40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330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4E7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15C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</w:tr>
      <w:tr w:rsidR="00E54CDA" w:rsidRPr="006D3635" w14:paraId="21464B39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0FA1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422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P607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4BA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26F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493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9B8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F21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</w:tr>
      <w:tr w:rsidR="00E54CDA" w:rsidRPr="006D3635" w14:paraId="64F103E0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8367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DB0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Y608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DEB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665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3EB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EC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BEA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5B7B4CEE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A835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F7A815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A640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1BA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98.2(5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57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46A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677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FDE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7</w:t>
            </w:r>
          </w:p>
        </w:tc>
      </w:tr>
      <w:tr w:rsidR="00E54CDA" w:rsidRPr="006D3635" w14:paraId="1BF45E1D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32C97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666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Y647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986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665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A11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44F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D91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7C9E75DF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43B3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D03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A651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A66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7D9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C31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8D9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37.5(1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CF3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6</w:t>
            </w:r>
          </w:p>
        </w:tc>
      </w:tr>
      <w:tr w:rsidR="00E54CDA" w:rsidRPr="006D3635" w14:paraId="75315224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CDB94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A86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M653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AB3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AD8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D4E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DA0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86(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6A3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</w:tr>
      <w:tr w:rsidR="00E54CDA" w:rsidRPr="006D3635" w14:paraId="16E1EF50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20D3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E7F0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A657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BF3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00(1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D30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09D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437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F53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5</w:t>
            </w:r>
          </w:p>
        </w:tc>
      </w:tr>
      <w:tr w:rsidR="00E54CDA" w:rsidRPr="006D3635" w14:paraId="358C8768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899B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EC5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754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377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DD9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C72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8F6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A49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4172DE72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36F7E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1AA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M809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39E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878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9D5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DA4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DC4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552D521F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93E7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F29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N773_L774de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47E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4A3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2B1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29D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E8D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1982E778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51F1" w14:textId="77777777" w:rsidR="00E54CDA" w:rsidRPr="006D3635" w:rsidRDefault="00E54CDA" w:rsidP="003E134B">
            <w:pP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6CDC" w14:textId="77777777" w:rsidR="00E54CDA" w:rsidRPr="006D3635" w:rsidRDefault="00E54CDA" w:rsidP="003E134B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F862_N866de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F36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F10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B87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D0CECE"/>
                <w:sz w:val="22"/>
                <w:szCs w:val="22"/>
              </w:rPr>
            </w:pPr>
            <w:r>
              <w:rPr>
                <w:rFonts w:ascii="Helvetica" w:hAnsi="Helvetica" w:cs="Calibri"/>
                <w:color w:val="D0CECE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9109" w14:textId="77777777" w:rsidR="00E54CDA" w:rsidRPr="002833B7" w:rsidRDefault="00E54CDA" w:rsidP="003E134B">
            <w:pPr>
              <w:jc w:val="center"/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97.8(4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DE0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46</w:t>
            </w:r>
          </w:p>
        </w:tc>
      </w:tr>
      <w:tr w:rsidR="00E54CDA" w:rsidRPr="006D3635" w14:paraId="43BC1EB3" w14:textId="77777777" w:rsidTr="003E134B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9A1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TAC1A</w:t>
            </w: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br/>
              <w:t>(B9J08_0048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763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V13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CF0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4DF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556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CFA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B42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28B34C1A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8D66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49C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116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912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AB2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1E0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E05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F4B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15B9265C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54B2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DC9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V145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B7D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85C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B7C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30D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C43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8</w:t>
            </w:r>
          </w:p>
        </w:tc>
      </w:tr>
      <w:tr w:rsidR="00E54CDA" w:rsidRPr="006D3635" w14:paraId="76713B0E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1499F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4D6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G149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216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EE9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FB0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5C7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078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405FCBAA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86F0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92F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A288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9EE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5B2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EE9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ECC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0F1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20</w:t>
            </w:r>
          </w:p>
        </w:tc>
      </w:tr>
      <w:tr w:rsidR="00E54CDA" w:rsidRPr="006D3635" w14:paraId="1B62DFE9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0377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B1C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E313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754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42A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430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447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97F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</w:tr>
      <w:tr w:rsidR="00E54CDA" w:rsidRPr="006D3635" w14:paraId="48C22379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A6D1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6A1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P371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60E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68B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21E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297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503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</w:tr>
      <w:tr w:rsidR="00E54CDA" w:rsidRPr="006D3635" w14:paraId="42B4EF38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BC76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DD1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D500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E6F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83B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E1D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02C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1218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45157A58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22A4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CB9D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E560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1E4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48C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440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46B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C9D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734312E5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61E0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BB6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E565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F68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1F3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705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F6D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9C61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51CE2954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8DD57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401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627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014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DBA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8CB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7A6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DD7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3EF4A919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4D69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A37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K713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E7E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C8E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6DE0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1A2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BDC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</w:tr>
      <w:tr w:rsidR="00E54CDA" w:rsidRPr="006D3635" w14:paraId="3BD1DEDD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F3F5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99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E758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23B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E63E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AC4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95E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BFD4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  <w:tr w:rsidR="00E54CDA" w:rsidRPr="006D3635" w14:paraId="08270963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F9C9F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85E2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S762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0E56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CDE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473A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3EE9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250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171</w:t>
            </w:r>
          </w:p>
        </w:tc>
      </w:tr>
      <w:tr w:rsidR="00E54CDA" w:rsidRPr="006D3635" w14:paraId="660686FA" w14:textId="77777777" w:rsidTr="003E134B">
        <w:trPr>
          <w:trHeight w:val="31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C2E6" w14:textId="77777777" w:rsidR="00E54CDA" w:rsidRPr="006D3635" w:rsidRDefault="00E54CDA" w:rsidP="003E134B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AA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D3635">
              <w:rPr>
                <w:rFonts w:ascii="Helvetica" w:hAnsi="Helvetica"/>
                <w:color w:val="000000"/>
                <w:sz w:val="22"/>
                <w:szCs w:val="22"/>
              </w:rPr>
              <w:t>A766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5D6F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4CA7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A113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19DC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E7E6E6"/>
                <w:sz w:val="22"/>
                <w:szCs w:val="22"/>
              </w:rPr>
            </w:pPr>
            <w:r>
              <w:rPr>
                <w:rFonts w:ascii="Helvetica" w:hAnsi="Helvetica" w:cs="Calibri"/>
                <w:color w:val="E7E6E6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0375" w14:textId="77777777" w:rsidR="00E54CDA" w:rsidRPr="006D3635" w:rsidRDefault="00E54CDA" w:rsidP="003E134B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51</w:t>
            </w:r>
          </w:p>
        </w:tc>
      </w:tr>
    </w:tbl>
    <w:p w14:paraId="0CAFA915" w14:textId="77777777" w:rsidR="00760176" w:rsidRDefault="00760176">
      <w:bookmarkStart w:id="0" w:name="_GoBack"/>
      <w:bookmarkEnd w:id="0"/>
    </w:p>
    <w:sectPr w:rsidR="00760176" w:rsidSect="00652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DA"/>
    <w:rsid w:val="000D65A6"/>
    <w:rsid w:val="001947DA"/>
    <w:rsid w:val="003E4D72"/>
    <w:rsid w:val="004F7C66"/>
    <w:rsid w:val="00547772"/>
    <w:rsid w:val="00652434"/>
    <w:rsid w:val="006E3800"/>
    <w:rsid w:val="00722E48"/>
    <w:rsid w:val="00735190"/>
    <w:rsid w:val="00743758"/>
    <w:rsid w:val="00760176"/>
    <w:rsid w:val="0081723B"/>
    <w:rsid w:val="00AC51FF"/>
    <w:rsid w:val="00C10BA3"/>
    <w:rsid w:val="00D01897"/>
    <w:rsid w:val="00DB06CD"/>
    <w:rsid w:val="00E54CDA"/>
    <w:rsid w:val="00F13C3A"/>
    <w:rsid w:val="00F47361"/>
    <w:rsid w:val="00F5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2FBDB"/>
  <w15:chartTrackingRefBased/>
  <w15:docId w15:val="{9FE6D560-2737-064A-A2F4-4A41FD66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C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k, Jeffrey Michae</dc:creator>
  <cp:keywords/>
  <dc:description/>
  <cp:lastModifiedBy>Rybak, Jeffrey Michae</cp:lastModifiedBy>
  <cp:revision>1</cp:revision>
  <dcterms:created xsi:type="dcterms:W3CDTF">2020-04-08T00:52:00Z</dcterms:created>
  <dcterms:modified xsi:type="dcterms:W3CDTF">2020-04-08T00:53:00Z</dcterms:modified>
</cp:coreProperties>
</file>